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82DC0" w14:textId="252CE413" w:rsidR="005128BB" w:rsidRPr="00F766B9" w:rsidRDefault="005128BB" w:rsidP="006D7570">
      <w:pPr>
        <w:jc w:val="left"/>
        <w:rPr>
          <w:rFonts w:ascii="Times New Roman" w:eastAsia="SimSun" w:hAnsi="Times New Roman" w:cs="Times New Roman"/>
          <w:color w:val="000000" w:themeColor="text1"/>
          <w:sz w:val="22"/>
          <w:szCs w:val="24"/>
        </w:rPr>
      </w:pPr>
      <w:r w:rsidRPr="00F766B9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>Supplementary Table 1 Description of students having repeated measures</w:t>
      </w:r>
      <w:r w:rsidR="00400354" w:rsidRPr="00F766B9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 xml:space="preserve"> of body mass index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1023"/>
        <w:gridCol w:w="1023"/>
        <w:gridCol w:w="1133"/>
        <w:gridCol w:w="1243"/>
        <w:gridCol w:w="1408"/>
        <w:gridCol w:w="821"/>
      </w:tblGrid>
      <w:tr w:rsidR="005128BB" w:rsidRPr="002C1075" w14:paraId="1D45E7B1" w14:textId="77777777" w:rsidTr="001021F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400D92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hor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E556664" w14:textId="7EC61C5F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Number of repeated measures</w:t>
            </w:r>
            <w:r w:rsidR="00400354"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of body mass index</w:t>
            </w: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2C1075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  <w:szCs w:val="24"/>
              </w:rPr>
              <w:t>n</w:t>
            </w: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(%)</w:t>
            </w:r>
          </w:p>
        </w:tc>
      </w:tr>
      <w:tr w:rsidR="005128BB" w:rsidRPr="002C1075" w14:paraId="3ECB25DB" w14:textId="77777777" w:rsidTr="001021F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D63138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AE27F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001F9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86D24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00D6B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F87C8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78C931" w14:textId="77777777" w:rsidR="005128BB" w:rsidRPr="002C1075" w:rsidRDefault="005128BB" w:rsidP="001021F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Total</w:t>
            </w:r>
          </w:p>
        </w:tc>
      </w:tr>
      <w:tr w:rsidR="005128BB" w:rsidRPr="002C1075" w14:paraId="6BAD6ED9" w14:textId="77777777" w:rsidTr="001021F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2782039" w14:textId="77777777" w:rsidR="005128BB" w:rsidRPr="002C1075" w:rsidRDefault="005128BB" w:rsidP="001021FD">
            <w:pPr>
              <w:ind w:firstLineChars="14" w:firstLine="31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95/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8E022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8 (0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B3F63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5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B73EF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45 (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B6FCB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288 (13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1C7BAA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,229 (78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C0F616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,375</w:t>
            </w:r>
          </w:p>
        </w:tc>
      </w:tr>
      <w:tr w:rsidR="005128BB" w:rsidRPr="002C1075" w14:paraId="4667D134" w14:textId="77777777" w:rsidTr="001021FD">
        <w:trPr>
          <w:jc w:val="center"/>
        </w:trPr>
        <w:tc>
          <w:tcPr>
            <w:tcW w:w="0" w:type="auto"/>
          </w:tcPr>
          <w:p w14:paraId="77827842" w14:textId="77777777" w:rsidR="005128BB" w:rsidRPr="002C1075" w:rsidRDefault="005128BB" w:rsidP="001021FD">
            <w:pPr>
              <w:ind w:firstLineChars="14" w:firstLine="31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96/97</w:t>
            </w:r>
          </w:p>
        </w:tc>
        <w:tc>
          <w:tcPr>
            <w:tcW w:w="0" w:type="auto"/>
          </w:tcPr>
          <w:p w14:paraId="634C7EE0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1 (0.9)</w:t>
            </w:r>
          </w:p>
        </w:tc>
        <w:tc>
          <w:tcPr>
            <w:tcW w:w="0" w:type="auto"/>
          </w:tcPr>
          <w:p w14:paraId="08AC3DCE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92 (2.0)</w:t>
            </w:r>
          </w:p>
        </w:tc>
        <w:tc>
          <w:tcPr>
            <w:tcW w:w="0" w:type="auto"/>
          </w:tcPr>
          <w:p w14:paraId="52CBC6ED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38 (4.3)</w:t>
            </w:r>
          </w:p>
        </w:tc>
        <w:tc>
          <w:tcPr>
            <w:tcW w:w="0" w:type="auto"/>
          </w:tcPr>
          <w:p w14:paraId="6E9B49B0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108 (12.9)</w:t>
            </w:r>
          </w:p>
        </w:tc>
        <w:tc>
          <w:tcPr>
            <w:tcW w:w="0" w:type="auto"/>
          </w:tcPr>
          <w:p w14:paraId="5666CBBD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,334 (80.0)</w:t>
            </w:r>
          </w:p>
        </w:tc>
        <w:tc>
          <w:tcPr>
            <w:tcW w:w="0" w:type="auto"/>
          </w:tcPr>
          <w:p w14:paraId="40A2F397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,183</w:t>
            </w:r>
          </w:p>
        </w:tc>
      </w:tr>
      <w:tr w:rsidR="005128BB" w:rsidRPr="002C1075" w14:paraId="4D989FD1" w14:textId="77777777" w:rsidTr="001021FD">
        <w:trPr>
          <w:jc w:val="center"/>
        </w:trPr>
        <w:tc>
          <w:tcPr>
            <w:tcW w:w="0" w:type="auto"/>
          </w:tcPr>
          <w:p w14:paraId="17D1A091" w14:textId="77777777" w:rsidR="005128BB" w:rsidRPr="002C1075" w:rsidRDefault="005128BB" w:rsidP="001021FD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Total</w:t>
            </w:r>
          </w:p>
        </w:tc>
        <w:tc>
          <w:tcPr>
            <w:tcW w:w="0" w:type="auto"/>
          </w:tcPr>
          <w:p w14:paraId="6009AAFF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19 (0.9)</w:t>
            </w:r>
          </w:p>
        </w:tc>
        <w:tc>
          <w:tcPr>
            <w:tcW w:w="0" w:type="auto"/>
          </w:tcPr>
          <w:p w14:paraId="6DF1EE0C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97 (2.1)</w:t>
            </w:r>
          </w:p>
        </w:tc>
        <w:tc>
          <w:tcPr>
            <w:tcW w:w="0" w:type="auto"/>
          </w:tcPr>
          <w:p w14:paraId="75463466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83 (4.5)</w:t>
            </w:r>
          </w:p>
        </w:tc>
        <w:tc>
          <w:tcPr>
            <w:tcW w:w="0" w:type="auto"/>
          </w:tcPr>
          <w:p w14:paraId="21551894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396 (13.2)</w:t>
            </w:r>
          </w:p>
        </w:tc>
        <w:tc>
          <w:tcPr>
            <w:tcW w:w="0" w:type="auto"/>
          </w:tcPr>
          <w:p w14:paraId="589CB26B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8,563 (79.4)</w:t>
            </w:r>
          </w:p>
        </w:tc>
        <w:tc>
          <w:tcPr>
            <w:tcW w:w="0" w:type="auto"/>
          </w:tcPr>
          <w:p w14:paraId="0E7585BF" w14:textId="77777777" w:rsidR="005128BB" w:rsidRPr="002C1075" w:rsidRDefault="005128BB" w:rsidP="00102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8,558</w:t>
            </w:r>
          </w:p>
        </w:tc>
      </w:tr>
    </w:tbl>
    <w:p w14:paraId="7337EDF0" w14:textId="5CE0AC7F" w:rsidR="005128BB" w:rsidRDefault="005128BB" w:rsidP="005128BB">
      <w:pP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246598E" w14:textId="77777777" w:rsidR="006C3A6D" w:rsidRPr="00914C9C" w:rsidRDefault="006C3A6D" w:rsidP="005128BB">
      <w:pP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453C228" w14:textId="1FA19DA7" w:rsidR="00166854" w:rsidRPr="00F766B9" w:rsidRDefault="00166854" w:rsidP="00DA60BE">
      <w:pPr>
        <w:jc w:val="left"/>
        <w:rPr>
          <w:rFonts w:ascii="Times New Roman" w:hAnsi="Times New Roman" w:cs="Times New Roman"/>
          <w:sz w:val="22"/>
          <w:szCs w:val="24"/>
        </w:rPr>
      </w:pPr>
      <w:r w:rsidRPr="00F766B9">
        <w:rPr>
          <w:rFonts w:ascii="Times New Roman" w:hAnsi="Times New Roman" w:cs="Times New Roman"/>
          <w:sz w:val="22"/>
          <w:szCs w:val="24"/>
        </w:rPr>
        <w:t xml:space="preserve">Supplementary Table 2 </w:t>
      </w:r>
      <w:r w:rsidR="002604BE" w:rsidRPr="00F766B9">
        <w:rPr>
          <w:rFonts w:ascii="Times New Roman" w:hAnsi="Times New Roman" w:cs="Times New Roman"/>
          <w:sz w:val="22"/>
          <w:szCs w:val="24"/>
        </w:rPr>
        <w:t>Model f</w:t>
      </w:r>
      <w:r w:rsidRPr="00F766B9">
        <w:rPr>
          <w:rFonts w:ascii="Times New Roman" w:hAnsi="Times New Roman" w:cs="Times New Roman"/>
          <w:sz w:val="22"/>
          <w:szCs w:val="24"/>
        </w:rPr>
        <w:t>it indices used to identify the optimal number of latent classes (</w:t>
      </w:r>
      <w:r w:rsidR="00F766B9" w:rsidRPr="00F766B9">
        <w:rPr>
          <w:rFonts w:ascii="Times New Roman" w:hAnsi="Times New Roman" w:cs="Times New Roman"/>
          <w:i/>
          <w:color w:val="000000"/>
          <w:sz w:val="22"/>
          <w:szCs w:val="24"/>
        </w:rPr>
        <w:t>N</w:t>
      </w:r>
      <w:r w:rsidR="00F766B9" w:rsidRPr="00F766B9">
        <w:rPr>
          <w:rFonts w:ascii="Times New Roman" w:hAnsi="Times New Roman" w:cs="Times New Roman"/>
          <w:sz w:val="22"/>
          <w:szCs w:val="24"/>
        </w:rPr>
        <w:t xml:space="preserve"> </w:t>
      </w:r>
      <w:r w:rsidRPr="00F766B9">
        <w:rPr>
          <w:rFonts w:ascii="Times New Roman" w:hAnsi="Times New Roman" w:cs="Times New Roman"/>
          <w:sz w:val="22"/>
          <w:szCs w:val="24"/>
        </w:rPr>
        <w:t>=</w:t>
      </w:r>
      <w:r w:rsidR="00F766B9">
        <w:rPr>
          <w:rFonts w:ascii="Times New Roman" w:hAnsi="Times New Roman" w:cs="Times New Roman"/>
          <w:sz w:val="22"/>
          <w:szCs w:val="24"/>
        </w:rPr>
        <w:t xml:space="preserve"> </w:t>
      </w:r>
      <w:r w:rsidRPr="00F766B9">
        <w:rPr>
          <w:rFonts w:ascii="Times New Roman" w:hAnsi="Times New Roman" w:cs="Times New Roman"/>
          <w:sz w:val="22"/>
          <w:szCs w:val="24"/>
        </w:rPr>
        <w:t>48,558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80"/>
        <w:gridCol w:w="1290"/>
        <w:gridCol w:w="1290"/>
        <w:gridCol w:w="1290"/>
        <w:gridCol w:w="935"/>
        <w:gridCol w:w="1039"/>
      </w:tblGrid>
      <w:tr w:rsidR="00202A42" w:rsidRPr="002C1075" w14:paraId="337AC1C2" w14:textId="43BF117E" w:rsidTr="00202A42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C3680" w14:textId="1DC0A2E8" w:rsidR="00202A42" w:rsidRPr="002C1075" w:rsidRDefault="00202A42" w:rsidP="00245CD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Number of latent classes (grou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3884A" w14:textId="77777777" w:rsidR="00202A42" w:rsidRPr="002C1075" w:rsidRDefault="00202A42" w:rsidP="00245CD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07D23" w14:textId="77777777" w:rsidR="00202A42" w:rsidRPr="002C1075" w:rsidRDefault="00202A42" w:rsidP="00245CD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D8407" w14:textId="70527846" w:rsidR="00202A42" w:rsidRPr="002C1075" w:rsidRDefault="00202A42" w:rsidP="00245CD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ssB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D1FE" w14:textId="77777777" w:rsidR="00202A42" w:rsidRPr="002C1075" w:rsidRDefault="00202A42" w:rsidP="00245CD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FA39" w14:textId="55E02B2E" w:rsidR="00202A42" w:rsidRPr="002C1075" w:rsidRDefault="00202A42" w:rsidP="0020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LMR (</w:t>
            </w:r>
            <w:r w:rsidR="00A87D5B" w:rsidRPr="002C1075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202A42" w:rsidRPr="002C1075" w14:paraId="5990AE0E" w14:textId="1DA22251" w:rsidTr="00A41BBC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7680A12" w14:textId="77777777" w:rsidR="00202A42" w:rsidRPr="002C1075" w:rsidRDefault="00202A42" w:rsidP="00CC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6F8CE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127,148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3CD61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127,145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3AD435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127,132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EBEA85" w14:textId="3AB71130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0B4D72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02A42" w:rsidRPr="002C1075" w14:paraId="2A99CC3B" w14:textId="7CA70E50" w:rsidTr="00A41BBC">
        <w:trPr>
          <w:jc w:val="center"/>
        </w:trPr>
        <w:tc>
          <w:tcPr>
            <w:tcW w:w="1980" w:type="dxa"/>
          </w:tcPr>
          <w:p w14:paraId="1E7242B4" w14:textId="77777777" w:rsidR="00202A42" w:rsidRPr="002C1075" w:rsidRDefault="00202A42" w:rsidP="00CC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075B149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71,002.57</w:t>
            </w:r>
          </w:p>
        </w:tc>
        <w:tc>
          <w:tcPr>
            <w:tcW w:w="0" w:type="auto"/>
            <w:vAlign w:val="center"/>
          </w:tcPr>
          <w:p w14:paraId="5E1EF258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70,994.76</w:t>
            </w:r>
          </w:p>
        </w:tc>
        <w:tc>
          <w:tcPr>
            <w:tcW w:w="0" w:type="auto"/>
            <w:vAlign w:val="center"/>
          </w:tcPr>
          <w:p w14:paraId="6443F5FB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70,955.18</w:t>
            </w:r>
          </w:p>
        </w:tc>
        <w:tc>
          <w:tcPr>
            <w:tcW w:w="0" w:type="auto"/>
            <w:vAlign w:val="center"/>
          </w:tcPr>
          <w:p w14:paraId="1E407A1F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61</w:t>
            </w:r>
          </w:p>
        </w:tc>
        <w:tc>
          <w:tcPr>
            <w:tcW w:w="0" w:type="auto"/>
          </w:tcPr>
          <w:p w14:paraId="2FDD15AA" w14:textId="56E11F29" w:rsidR="00202A42" w:rsidRPr="002C1075" w:rsidRDefault="000C53B4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&lt;</w:t>
            </w: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1</w:t>
            </w:r>
          </w:p>
        </w:tc>
      </w:tr>
      <w:tr w:rsidR="00202A42" w:rsidRPr="002C1075" w14:paraId="68FAC9BE" w14:textId="4F94E550" w:rsidTr="00A41BBC">
        <w:trPr>
          <w:jc w:val="center"/>
        </w:trPr>
        <w:tc>
          <w:tcPr>
            <w:tcW w:w="1980" w:type="dxa"/>
          </w:tcPr>
          <w:p w14:paraId="693CCC85" w14:textId="77777777" w:rsidR="00202A42" w:rsidRPr="002C1075" w:rsidRDefault="00202A42" w:rsidP="00CC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C7F0965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67,851.84</w:t>
            </w:r>
          </w:p>
        </w:tc>
        <w:tc>
          <w:tcPr>
            <w:tcW w:w="0" w:type="auto"/>
            <w:vAlign w:val="center"/>
          </w:tcPr>
          <w:p w14:paraId="109843EE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67,838.82</w:t>
            </w:r>
          </w:p>
        </w:tc>
        <w:tc>
          <w:tcPr>
            <w:tcW w:w="0" w:type="auto"/>
            <w:vAlign w:val="center"/>
          </w:tcPr>
          <w:p w14:paraId="3C72CBF1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67,772.86</w:t>
            </w:r>
          </w:p>
        </w:tc>
        <w:tc>
          <w:tcPr>
            <w:tcW w:w="0" w:type="auto"/>
            <w:vAlign w:val="center"/>
          </w:tcPr>
          <w:p w14:paraId="1B06A529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30</w:t>
            </w:r>
          </w:p>
        </w:tc>
        <w:tc>
          <w:tcPr>
            <w:tcW w:w="0" w:type="auto"/>
          </w:tcPr>
          <w:p w14:paraId="1E2DFDA4" w14:textId="2D3B52C2" w:rsidR="00202A42" w:rsidRPr="002C1075" w:rsidRDefault="000C53B4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&lt;</w:t>
            </w: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1</w:t>
            </w:r>
          </w:p>
        </w:tc>
      </w:tr>
      <w:tr w:rsidR="00202A42" w:rsidRPr="002C1075" w14:paraId="704943B3" w14:textId="65682C4E" w:rsidTr="00A41BBC">
        <w:trPr>
          <w:jc w:val="center"/>
        </w:trPr>
        <w:tc>
          <w:tcPr>
            <w:tcW w:w="1980" w:type="dxa"/>
          </w:tcPr>
          <w:p w14:paraId="781A7289" w14:textId="77777777" w:rsidR="00202A42" w:rsidRPr="002C1075" w:rsidRDefault="00202A42" w:rsidP="00CC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9A8DCEB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65,729.04</w:t>
            </w:r>
          </w:p>
        </w:tc>
        <w:tc>
          <w:tcPr>
            <w:tcW w:w="0" w:type="auto"/>
            <w:vAlign w:val="center"/>
          </w:tcPr>
          <w:p w14:paraId="4E2FF39E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65,705.58</w:t>
            </w:r>
          </w:p>
        </w:tc>
        <w:tc>
          <w:tcPr>
            <w:tcW w:w="0" w:type="auto"/>
            <w:vAlign w:val="center"/>
          </w:tcPr>
          <w:p w14:paraId="20A1E2D8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65,586.91</w:t>
            </w:r>
          </w:p>
        </w:tc>
        <w:tc>
          <w:tcPr>
            <w:tcW w:w="0" w:type="auto"/>
            <w:vAlign w:val="center"/>
          </w:tcPr>
          <w:p w14:paraId="7D884844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35</w:t>
            </w:r>
          </w:p>
        </w:tc>
        <w:tc>
          <w:tcPr>
            <w:tcW w:w="0" w:type="auto"/>
          </w:tcPr>
          <w:p w14:paraId="6878A139" w14:textId="290C0019" w:rsidR="00202A42" w:rsidRPr="002C1075" w:rsidRDefault="000C53B4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&lt;</w:t>
            </w: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1</w:t>
            </w:r>
          </w:p>
        </w:tc>
      </w:tr>
      <w:tr w:rsidR="00202A42" w:rsidRPr="002C1075" w14:paraId="4271A28F" w14:textId="76CDEF54" w:rsidTr="00A41BBC">
        <w:trPr>
          <w:jc w:val="center"/>
        </w:trPr>
        <w:tc>
          <w:tcPr>
            <w:tcW w:w="1980" w:type="dxa"/>
          </w:tcPr>
          <w:p w14:paraId="45B7128D" w14:textId="77777777" w:rsidR="00202A42" w:rsidRPr="002C1075" w:rsidRDefault="00202A42" w:rsidP="00CC5E7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B4F940D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-65,399.54</w:t>
            </w:r>
          </w:p>
        </w:tc>
        <w:tc>
          <w:tcPr>
            <w:tcW w:w="0" w:type="auto"/>
            <w:vAlign w:val="center"/>
          </w:tcPr>
          <w:p w14:paraId="56EF6E9E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-65,370.87</w:t>
            </w:r>
          </w:p>
        </w:tc>
        <w:tc>
          <w:tcPr>
            <w:tcW w:w="0" w:type="auto"/>
            <w:vAlign w:val="center"/>
          </w:tcPr>
          <w:p w14:paraId="3A739092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sz w:val="22"/>
                <w:szCs w:val="24"/>
              </w:rPr>
              <w:t>-65,225.82</w:t>
            </w:r>
          </w:p>
        </w:tc>
        <w:tc>
          <w:tcPr>
            <w:tcW w:w="0" w:type="auto"/>
            <w:vAlign w:val="center"/>
          </w:tcPr>
          <w:p w14:paraId="7E7DFD76" w14:textId="77777777" w:rsidR="00202A42" w:rsidRPr="002C1075" w:rsidRDefault="00202A42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07</w:t>
            </w:r>
          </w:p>
        </w:tc>
        <w:tc>
          <w:tcPr>
            <w:tcW w:w="0" w:type="auto"/>
          </w:tcPr>
          <w:p w14:paraId="556371BC" w14:textId="73C8750E" w:rsidR="00202A42" w:rsidRPr="002C1075" w:rsidRDefault="000F27BC" w:rsidP="00245C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</w:t>
            </w:r>
            <w:r w:rsidR="00287095"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  <w:r w:rsidRPr="002C1075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</w:t>
            </w:r>
          </w:p>
        </w:tc>
      </w:tr>
    </w:tbl>
    <w:p w14:paraId="43B0084C" w14:textId="2B15C5D8" w:rsidR="005128BB" w:rsidRPr="006C3A6D" w:rsidRDefault="00202A42" w:rsidP="005128BB">
      <w:pPr>
        <w:jc w:val="left"/>
        <w:rPr>
          <w:rFonts w:ascii="Times New Roman" w:eastAsia="SimSun" w:hAnsi="Times New Roman" w:cs="Times New Roman"/>
          <w:color w:val="000000" w:themeColor="text1"/>
          <w:sz w:val="22"/>
          <w:szCs w:val="24"/>
        </w:rPr>
      </w:pPr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 xml:space="preserve">AIC: Akaike information criteria. BIC: Bayesian information criterion. </w:t>
      </w:r>
      <w:proofErr w:type="spellStart"/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>ssBIC</w:t>
      </w:r>
      <w:proofErr w:type="spellEnd"/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 xml:space="preserve">: </w:t>
      </w:r>
      <w:r w:rsidR="001D46B2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>S</w:t>
      </w:r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>ample-size adjusted BIC. LMR (</w:t>
      </w:r>
      <w:r w:rsidR="00DA60BE" w:rsidRPr="006C3A6D">
        <w:rPr>
          <w:rFonts w:ascii="Times New Roman" w:eastAsia="SimSun" w:hAnsi="Times New Roman" w:cs="Times New Roman"/>
          <w:i/>
          <w:color w:val="000000" w:themeColor="text1"/>
          <w:sz w:val="22"/>
          <w:szCs w:val="24"/>
        </w:rPr>
        <w:t>P</w:t>
      </w:r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 xml:space="preserve">): </w:t>
      </w:r>
      <w:r w:rsidR="006D7570"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>T</w:t>
      </w:r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 xml:space="preserve">he </w:t>
      </w:r>
      <w:r w:rsidR="00A87D5B" w:rsidRPr="006C3A6D">
        <w:rPr>
          <w:rFonts w:ascii="Times New Roman" w:eastAsia="SimSun" w:hAnsi="Times New Roman" w:cs="Times New Roman"/>
          <w:i/>
          <w:color w:val="000000" w:themeColor="text1"/>
          <w:sz w:val="22"/>
          <w:szCs w:val="24"/>
        </w:rPr>
        <w:t>P</w:t>
      </w:r>
      <w:r w:rsidRPr="006C3A6D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t xml:space="preserve"> values calculated using the </w:t>
      </w:r>
      <w:r w:rsidRPr="006C3A6D">
        <w:rPr>
          <w:rFonts w:ascii="Times New Roman" w:hAnsi="Times New Roman" w:cs="Times New Roman"/>
          <w:sz w:val="22"/>
          <w:szCs w:val="24"/>
        </w:rPr>
        <w:t>Lo-</w:t>
      </w:r>
      <w:proofErr w:type="spellStart"/>
      <w:r w:rsidRPr="006C3A6D">
        <w:rPr>
          <w:rFonts w:ascii="Times New Roman" w:hAnsi="Times New Roman" w:cs="Times New Roman"/>
          <w:sz w:val="22"/>
          <w:szCs w:val="24"/>
        </w:rPr>
        <w:t>Mendell</w:t>
      </w:r>
      <w:proofErr w:type="spellEnd"/>
      <w:r w:rsidRPr="006C3A6D">
        <w:rPr>
          <w:rFonts w:ascii="Times New Roman" w:hAnsi="Times New Roman" w:cs="Times New Roman"/>
          <w:sz w:val="22"/>
          <w:szCs w:val="24"/>
        </w:rPr>
        <w:t>-Rubin likelihood ratio test.</w:t>
      </w:r>
    </w:p>
    <w:p w14:paraId="3984BD02" w14:textId="255414AD" w:rsidR="00166854" w:rsidRDefault="00166854" w:rsidP="005128BB">
      <w:pP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5A9EE67" w14:textId="77777777" w:rsidR="006C3A6D" w:rsidRPr="00914C9C" w:rsidRDefault="006C3A6D" w:rsidP="005128BB">
      <w:pP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33B2C0B" w14:textId="77777777" w:rsidR="005128BB" w:rsidRPr="00914C9C" w:rsidRDefault="005128BB" w:rsidP="005128BB">
      <w:pPr>
        <w:jc w:val="center"/>
        <w:rPr>
          <w:rFonts w:ascii="Times New Roman" w:hAnsi="Times New Roman" w:cs="Times New Roman"/>
          <w:sz w:val="24"/>
          <w:szCs w:val="24"/>
        </w:rPr>
      </w:pPr>
      <w:r w:rsidRPr="00914C9C">
        <w:rPr>
          <w:rFonts w:ascii="Times New Roman" w:hAnsi="Times New Roman" w:cs="Times New Roman"/>
          <w:noProof/>
          <w:lang w:eastAsia="zh-TW"/>
        </w:rPr>
        <w:drawing>
          <wp:inline distT="0" distB="0" distL="0" distR="0" wp14:anchorId="30ACD7E4" wp14:editId="31DADDE5">
            <wp:extent cx="4743450" cy="2724150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14:paraId="20157312" w14:textId="36EF1A47" w:rsidR="005128BB" w:rsidRPr="00F766B9" w:rsidRDefault="005128BB" w:rsidP="006D7570">
      <w:pPr>
        <w:jc w:val="left"/>
        <w:rPr>
          <w:rFonts w:ascii="Times New Roman" w:hAnsi="Times New Roman" w:cs="Times New Roman"/>
          <w:sz w:val="22"/>
          <w:szCs w:val="24"/>
        </w:rPr>
      </w:pPr>
      <w:r w:rsidRPr="00F766B9">
        <w:rPr>
          <w:rFonts w:ascii="Times New Roman" w:hAnsi="Times New Roman" w:cs="Times New Roman"/>
          <w:sz w:val="22"/>
          <w:szCs w:val="24"/>
        </w:rPr>
        <w:t xml:space="preserve">Supplementary Figure 1 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Developmental trajectories of overweight/obesity in Hong Kong children (without underweight children) (</w:t>
      </w:r>
      <w:bookmarkStart w:id="1" w:name="_Hlk80288974"/>
      <w:r w:rsidRPr="00F766B9">
        <w:rPr>
          <w:rFonts w:ascii="Times New Roman" w:hAnsi="Times New Roman" w:cs="Times New Roman"/>
          <w:i/>
          <w:color w:val="000000"/>
          <w:sz w:val="22"/>
          <w:szCs w:val="24"/>
        </w:rPr>
        <w:t xml:space="preserve">N 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 xml:space="preserve">= </w:t>
      </w:r>
      <w:bookmarkEnd w:id="1"/>
      <w:r w:rsidR="00166854" w:rsidRPr="00F766B9">
        <w:rPr>
          <w:rFonts w:ascii="Times New Roman" w:hAnsi="Times New Roman" w:cs="Times New Roman"/>
          <w:color w:val="000000"/>
          <w:sz w:val="22"/>
          <w:szCs w:val="24"/>
        </w:rPr>
        <w:t>40,842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)</w:t>
      </w:r>
    </w:p>
    <w:p w14:paraId="71EC418B" w14:textId="77777777" w:rsidR="005128BB" w:rsidRPr="00914C9C" w:rsidRDefault="005128BB" w:rsidP="00FA305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9B60B1" w14:textId="77777777" w:rsidR="005128BB" w:rsidRPr="00914C9C" w:rsidRDefault="005128BB" w:rsidP="005128BB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5128BB" w:rsidRPr="00914C9C" w:rsidSect="00533951">
          <w:footerReference w:type="default" r:id="rId8"/>
          <w:pgSz w:w="11906" w:h="16838"/>
          <w:pgMar w:top="1440" w:right="1826" w:bottom="1440" w:left="1800" w:header="851" w:footer="992" w:gutter="0"/>
          <w:cols w:space="425"/>
          <w:docGrid w:type="lines" w:linePitch="312"/>
        </w:sectPr>
      </w:pPr>
    </w:p>
    <w:p w14:paraId="64EF143C" w14:textId="500D1AC0" w:rsidR="005128BB" w:rsidRPr="00F766B9" w:rsidRDefault="005128BB" w:rsidP="00DA60BE">
      <w:pPr>
        <w:ind w:left="180" w:right="-64"/>
        <w:jc w:val="left"/>
        <w:rPr>
          <w:rFonts w:ascii="Times New Roman" w:hAnsi="Times New Roman" w:cs="Times New Roman"/>
          <w:sz w:val="22"/>
          <w:szCs w:val="24"/>
        </w:rPr>
      </w:pPr>
      <w:r w:rsidRPr="00F766B9">
        <w:rPr>
          <w:rFonts w:ascii="Times New Roman" w:hAnsi="Times New Roman" w:cs="Times New Roman"/>
          <w:sz w:val="22"/>
          <w:szCs w:val="24"/>
        </w:rPr>
        <w:lastRenderedPageBreak/>
        <w:t xml:space="preserve">Supplementary Table </w:t>
      </w:r>
      <w:r w:rsidR="00F51856" w:rsidRPr="00F766B9">
        <w:rPr>
          <w:rFonts w:ascii="Times New Roman" w:hAnsi="Times New Roman" w:cs="Times New Roman"/>
          <w:sz w:val="22"/>
          <w:szCs w:val="24"/>
        </w:rPr>
        <w:t>3</w:t>
      </w:r>
      <w:r w:rsidRPr="00F766B9">
        <w:rPr>
          <w:rFonts w:ascii="Times New Roman" w:hAnsi="Times New Roman" w:cs="Times New Roman"/>
          <w:sz w:val="22"/>
          <w:szCs w:val="24"/>
        </w:rPr>
        <w:t xml:space="preserve"> 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Associations of baseline characteristics with overweight/</w:t>
      </w:r>
      <w:r w:rsidR="00DA60BE" w:rsidRPr="00F766B9">
        <w:rPr>
          <w:rFonts w:ascii="Times New Roman" w:hAnsi="Times New Roman" w:cs="Times New Roman"/>
          <w:color w:val="000000"/>
          <w:sz w:val="22"/>
          <w:szCs w:val="24"/>
        </w:rPr>
        <w:t xml:space="preserve"> 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obesity trajectories (without underweight children) (</w:t>
      </w:r>
      <w:r w:rsidRPr="00F766B9">
        <w:rPr>
          <w:rFonts w:ascii="Times New Roman" w:hAnsi="Times New Roman" w:cs="Times New Roman"/>
          <w:i/>
          <w:color w:val="000000"/>
          <w:sz w:val="22"/>
          <w:szCs w:val="24"/>
        </w:rPr>
        <w:t xml:space="preserve">N 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 xml:space="preserve">= </w:t>
      </w:r>
      <w:r w:rsidR="00166854" w:rsidRPr="00F766B9">
        <w:rPr>
          <w:rFonts w:ascii="Times New Roman" w:hAnsi="Times New Roman" w:cs="Times New Roman"/>
          <w:color w:val="000000"/>
          <w:sz w:val="22"/>
          <w:szCs w:val="24"/>
        </w:rPr>
        <w:t>40,842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1820"/>
        <w:gridCol w:w="1890"/>
        <w:gridCol w:w="1890"/>
      </w:tblGrid>
      <w:tr w:rsidR="005128BB" w:rsidRPr="00914C9C" w14:paraId="0F6068B3" w14:textId="77777777" w:rsidTr="00431C09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82E12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C2E12" w14:textId="77777777" w:rsidR="005128BB" w:rsidRPr="00914C9C" w:rsidRDefault="005128BB" w:rsidP="001021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Late-onse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057F4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Chroni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B2FAB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Early-onset</w:t>
            </w:r>
          </w:p>
        </w:tc>
      </w:tr>
      <w:tr w:rsidR="005128BB" w:rsidRPr="00914C9C" w14:paraId="66D9DA2D" w14:textId="77777777" w:rsidTr="00431C09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D49A3" w14:textId="77777777" w:rsidR="005128BB" w:rsidRPr="00914C9C" w:rsidRDefault="005128BB" w:rsidP="001021FD">
            <w:pPr>
              <w:tabs>
                <w:tab w:val="left" w:pos="709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A4F1" w14:textId="77777777" w:rsidR="005128BB" w:rsidRPr="00914C9C" w:rsidRDefault="005128BB" w:rsidP="001021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8A45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3A71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28BB" w:rsidRPr="00914C9C" w14:paraId="4E9DB693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DFBA" w14:textId="77777777" w:rsidR="005128BB" w:rsidRPr="00914C9C" w:rsidRDefault="005128BB" w:rsidP="001021FD">
            <w:pPr>
              <w:tabs>
                <w:tab w:val="left" w:pos="709"/>
              </w:tabs>
              <w:ind w:firstLine="120"/>
              <w:jc w:val="left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ACFF8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91810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CF5C7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5128BB" w:rsidRPr="00914C9C" w14:paraId="61EB23C4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1F2BB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B4CC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2.30 (2.14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2.47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A6CF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72 (1.6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83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55F2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5 (0.77, 0.94)</w:t>
            </w:r>
          </w:p>
        </w:tc>
      </w:tr>
      <w:tr w:rsidR="005128BB" w:rsidRPr="00914C9C" w14:paraId="7482A576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803E7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 w:themeColor="text1"/>
                <w:sz w:val="22"/>
              </w:rPr>
              <w:t>Parental educational lev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6565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C189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898D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128BB" w:rsidRPr="00914C9C" w14:paraId="77D10C3B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28565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Tertia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45254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23CD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4DA9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5128BB" w:rsidRPr="00914C9C" w14:paraId="7B880A4A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2A59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Seconda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5600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16 (1.01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34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0448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16 (1.03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30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2689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80 (0.67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6)*</w:t>
            </w:r>
            <w:proofErr w:type="gramEnd"/>
          </w:p>
        </w:tc>
      </w:tr>
      <w:tr w:rsidR="005128BB" w:rsidRPr="00914C9C" w14:paraId="5E8630C2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FC5C0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Primary/below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1CCE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20 (1.0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41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04AB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18 (1.0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35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FB73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71 (0.57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9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</w:tr>
      <w:tr w:rsidR="005128BB" w:rsidRPr="00914C9C" w14:paraId="49964112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97557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Parental occup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75E7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FCF5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F4E8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128BB" w:rsidRPr="00914C9C" w14:paraId="308606D5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32BF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Managerial/profession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8FBE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5B5D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FBFE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5128BB" w:rsidRPr="00914C9C" w14:paraId="3130BBC2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DEC4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Clerical/service indus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C053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9 (0.90,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EFB0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9 (0.91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3457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1 (0.87, 1.18)</w:t>
            </w:r>
          </w:p>
        </w:tc>
      </w:tr>
      <w:tr w:rsidR="005128BB" w:rsidRPr="00914C9C" w14:paraId="1D278C24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FC643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Manual jo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C870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7 (0.87, 1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5133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7 (0.89, 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C335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5 (0.91, 1.22)</w:t>
            </w:r>
          </w:p>
        </w:tc>
      </w:tr>
      <w:tr w:rsidR="005128BB" w:rsidRPr="00914C9C" w14:paraId="5D5C11A3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0A49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Unemploy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57C1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21 (0.97, 1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5AA8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78 (0.6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7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CD2D" w14:textId="77777777" w:rsidR="005128BB" w:rsidRPr="00914C9C" w:rsidRDefault="005128BB" w:rsidP="00102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2 (0.57, 1.20)</w:t>
            </w:r>
          </w:p>
        </w:tc>
      </w:tr>
      <w:tr w:rsidR="005128BB" w:rsidRPr="00914C9C" w14:paraId="79426F9E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6F56" w14:textId="77777777" w:rsidR="005128BB" w:rsidRPr="00914C9C" w:rsidRDefault="005128BB" w:rsidP="001021FD">
            <w:pPr>
              <w:tabs>
                <w:tab w:val="left" w:pos="709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Coho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F6E7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F2C2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B340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128BB" w:rsidRPr="00914C9C" w14:paraId="74E0CE12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0AA5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995/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145C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0502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0F3AC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5128BB" w:rsidRPr="00914C9C" w14:paraId="2BD1B778" w14:textId="77777777" w:rsidTr="00431C09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E7868" w14:textId="77777777" w:rsidR="005128BB" w:rsidRPr="00914C9C" w:rsidRDefault="005128BB" w:rsidP="001021FD">
            <w:pPr>
              <w:tabs>
                <w:tab w:val="left" w:pos="709"/>
              </w:tabs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996/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E0EF7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7 (0.91, 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0E3D7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05 (0.99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12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154DF" w14:textId="77777777" w:rsidR="005128BB" w:rsidRPr="00914C9C" w:rsidRDefault="005128BB" w:rsidP="00102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18 (1.07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30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</w:tr>
    </w:tbl>
    <w:p w14:paraId="1F03117E" w14:textId="77777777" w:rsidR="005128BB" w:rsidRPr="006C3A6D" w:rsidRDefault="005128BB" w:rsidP="006C3A6D">
      <w:pPr>
        <w:tabs>
          <w:tab w:val="left" w:pos="709"/>
        </w:tabs>
        <w:ind w:left="180" w:right="26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C3A6D">
        <w:rPr>
          <w:rFonts w:ascii="Times New Roman" w:hAnsi="Times New Roman" w:cs="Times New Roman"/>
          <w:color w:val="000000"/>
          <w:sz w:val="22"/>
        </w:rPr>
        <w:t xml:space="preserve">Results were presented as adjusted odds ratios (95% confidence interval) from multinomial logistic regression, with the never overweight/obesity trajectory taken as the reference category. </w:t>
      </w:r>
      <w:r w:rsidRPr="006C3A6D">
        <w:rPr>
          <w:rFonts w:ascii="Times New Roman" w:hAnsi="Times New Roman" w:cs="Times New Roman"/>
          <w:color w:val="000000" w:themeColor="text1"/>
          <w:sz w:val="22"/>
        </w:rPr>
        <w:t>*</w:t>
      </w:r>
      <w:r w:rsidRPr="006C3A6D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6C3A6D">
        <w:rPr>
          <w:rFonts w:ascii="Times New Roman" w:hAnsi="Times New Roman" w:cs="Times New Roman"/>
          <w:color w:val="000000" w:themeColor="text1"/>
          <w:sz w:val="22"/>
        </w:rPr>
        <w:t xml:space="preserve"> &lt; 0.05; **</w:t>
      </w:r>
      <w:r w:rsidRPr="006C3A6D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6C3A6D">
        <w:rPr>
          <w:rFonts w:ascii="Times New Roman" w:hAnsi="Times New Roman" w:cs="Times New Roman"/>
          <w:color w:val="000000" w:themeColor="text1"/>
          <w:sz w:val="22"/>
        </w:rPr>
        <w:t>&lt; 0.01; ***</w:t>
      </w:r>
      <w:r w:rsidRPr="006C3A6D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6C3A6D">
        <w:rPr>
          <w:rFonts w:ascii="Times New Roman" w:hAnsi="Times New Roman" w:cs="Times New Roman"/>
          <w:color w:val="000000" w:themeColor="text1"/>
          <w:sz w:val="22"/>
        </w:rPr>
        <w:t xml:space="preserve"> &lt; 0.001.</w:t>
      </w:r>
      <w:r w:rsidR="00166854" w:rsidRPr="006C3A6D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3945EDCD" w14:textId="032BB46F" w:rsidR="00166854" w:rsidRDefault="00166854" w:rsidP="005128BB">
      <w:pPr>
        <w:tabs>
          <w:tab w:val="left" w:pos="709"/>
        </w:tabs>
        <w:ind w:left="180" w:right="180"/>
        <w:jc w:val="left"/>
        <w:rPr>
          <w:rFonts w:ascii="Times New Roman" w:hAnsi="Times New Roman" w:cs="Times New Roman"/>
          <w:color w:val="000000"/>
          <w:sz w:val="22"/>
          <w:szCs w:val="21"/>
        </w:rPr>
      </w:pPr>
    </w:p>
    <w:p w14:paraId="3EB5BB56" w14:textId="77777777" w:rsidR="006C3A6D" w:rsidRPr="00914C9C" w:rsidRDefault="006C3A6D" w:rsidP="005128BB">
      <w:pPr>
        <w:tabs>
          <w:tab w:val="left" w:pos="709"/>
        </w:tabs>
        <w:ind w:left="180" w:right="180"/>
        <w:jc w:val="left"/>
        <w:rPr>
          <w:rFonts w:ascii="Times New Roman" w:hAnsi="Times New Roman" w:cs="Times New Roman"/>
          <w:color w:val="000000"/>
          <w:sz w:val="22"/>
          <w:szCs w:val="21"/>
        </w:rPr>
      </w:pPr>
    </w:p>
    <w:p w14:paraId="4BAA3B67" w14:textId="1629D461" w:rsidR="005128BB" w:rsidRPr="00F766B9" w:rsidRDefault="005128BB" w:rsidP="00DA60BE">
      <w:pPr>
        <w:tabs>
          <w:tab w:val="left" w:pos="6390"/>
        </w:tabs>
        <w:ind w:left="-990" w:right="-1054"/>
        <w:jc w:val="left"/>
        <w:rPr>
          <w:rFonts w:ascii="Times New Roman" w:hAnsi="Times New Roman" w:cs="Times New Roman"/>
          <w:sz w:val="22"/>
          <w:szCs w:val="24"/>
        </w:rPr>
      </w:pPr>
      <w:r w:rsidRPr="00F766B9">
        <w:rPr>
          <w:rFonts w:ascii="Times New Roman" w:hAnsi="Times New Roman" w:cs="Times New Roman"/>
          <w:sz w:val="22"/>
          <w:szCs w:val="24"/>
        </w:rPr>
        <w:t xml:space="preserve">Supplementary Table </w:t>
      </w:r>
      <w:r w:rsidR="00F51856" w:rsidRPr="00F766B9">
        <w:rPr>
          <w:rFonts w:ascii="Times New Roman" w:hAnsi="Times New Roman" w:cs="Times New Roman"/>
          <w:sz w:val="22"/>
          <w:szCs w:val="24"/>
        </w:rPr>
        <w:t>4</w:t>
      </w:r>
      <w:r w:rsidRPr="00F766B9">
        <w:rPr>
          <w:rFonts w:ascii="Times New Roman" w:hAnsi="Times New Roman" w:cs="Times New Roman"/>
          <w:sz w:val="22"/>
          <w:szCs w:val="24"/>
        </w:rPr>
        <w:t xml:space="preserve"> 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Associations of overweight/obesity trajectories with low self-esteem in Primary 6 (without underweight children) (</w:t>
      </w:r>
      <w:r w:rsidRPr="00F766B9">
        <w:rPr>
          <w:rFonts w:ascii="Times New Roman" w:hAnsi="Times New Roman" w:cs="Times New Roman"/>
          <w:i/>
          <w:color w:val="000000"/>
          <w:sz w:val="22"/>
          <w:szCs w:val="24"/>
        </w:rPr>
        <w:t>N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 xml:space="preserve"> =</w:t>
      </w:r>
      <w:r w:rsidR="00F766B9">
        <w:rPr>
          <w:rFonts w:ascii="Times New Roman" w:hAnsi="Times New Roman" w:cs="Times New Roman"/>
          <w:color w:val="000000"/>
          <w:sz w:val="22"/>
          <w:szCs w:val="24"/>
        </w:rPr>
        <w:t xml:space="preserve"> </w:t>
      </w:r>
      <w:r w:rsidR="00166854" w:rsidRPr="00F766B9">
        <w:rPr>
          <w:rFonts w:ascii="Times New Roman" w:hAnsi="Times New Roman" w:cs="Times New Roman"/>
          <w:color w:val="000000"/>
          <w:sz w:val="22"/>
          <w:szCs w:val="24"/>
        </w:rPr>
        <w:t>40,842</w:t>
      </w:r>
      <w:r w:rsidRPr="00F766B9">
        <w:rPr>
          <w:rFonts w:ascii="Times New Roman" w:hAnsi="Times New Roman" w:cs="Times New Roman"/>
          <w:color w:val="000000"/>
          <w:sz w:val="22"/>
          <w:szCs w:val="24"/>
        </w:rPr>
        <w:t>)</w:t>
      </w:r>
    </w:p>
    <w:tbl>
      <w:tblPr>
        <w:tblW w:w="1035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0"/>
        <w:gridCol w:w="1890"/>
        <w:gridCol w:w="1890"/>
        <w:gridCol w:w="1890"/>
        <w:gridCol w:w="1855"/>
        <w:gridCol w:w="1565"/>
      </w:tblGrid>
      <w:tr w:rsidR="005128BB" w:rsidRPr="00914C9C" w14:paraId="727B88E6" w14:textId="77777777" w:rsidTr="0016685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5C8D1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Trajector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5D111" w14:textId="77777777" w:rsidR="005128BB" w:rsidRPr="00914C9C" w:rsidRDefault="005128BB" w:rsidP="001021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25C88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4A1B3" w14:textId="77777777" w:rsidR="005128BB" w:rsidRPr="00914C9C" w:rsidRDefault="005128BB" w:rsidP="001021F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C3720" w14:textId="77777777" w:rsidR="005128BB" w:rsidRPr="00914C9C" w:rsidRDefault="005128BB" w:rsidP="001021F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Academic/school-relate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BC46E" w14:textId="77777777" w:rsidR="005128BB" w:rsidRPr="00914C9C" w:rsidRDefault="005128BB" w:rsidP="001021FD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Parent/home-related</w:t>
            </w:r>
          </w:p>
        </w:tc>
      </w:tr>
      <w:tr w:rsidR="005128BB" w:rsidRPr="00914C9C" w14:paraId="25292909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FD0B3" w14:textId="77777777" w:rsidR="005128BB" w:rsidRPr="00914C9C" w:rsidRDefault="005128BB" w:rsidP="001021FD">
            <w:pPr>
              <w:tabs>
                <w:tab w:val="left" w:pos="709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Model </w:t>
            </w:r>
            <w:proofErr w:type="spell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214C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11EA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4056A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9151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BA26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128BB" w:rsidRPr="00914C9C" w14:paraId="625BD347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0108" w14:textId="77777777" w:rsidR="005128BB" w:rsidRPr="00914C9C" w:rsidRDefault="005128BB" w:rsidP="001021FD">
            <w:pPr>
              <w:tabs>
                <w:tab w:val="left" w:pos="709"/>
              </w:tabs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63AD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C089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15B1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023E9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E57D1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  <w:tr w:rsidR="005128BB" w:rsidRPr="00914C9C" w14:paraId="5AFFC878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296D" w14:textId="77777777" w:rsidR="005128BB" w:rsidRPr="00914C9C" w:rsidRDefault="005128BB" w:rsidP="001021FD">
            <w:pPr>
              <w:widowControl/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Late-ons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243F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38 (1.17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63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6338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42 (1.28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58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4F7B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26 (1.13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41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1080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21 (1.09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35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F124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9 (0.96, 1.24)</w:t>
            </w:r>
          </w:p>
        </w:tc>
      </w:tr>
      <w:tr w:rsidR="005128BB" w:rsidRPr="00914C9C" w14:paraId="4ACEC41C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8DFE" w14:textId="77777777" w:rsidR="005128BB" w:rsidRPr="00914C9C" w:rsidRDefault="005128BB" w:rsidP="001021FD">
            <w:pPr>
              <w:widowControl/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Chro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206B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31 (1.13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52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65DC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45 (1.3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59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A395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38 (1.26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52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4BF1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1.26 (1.15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38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3AF5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5 (0.94, 1.18)</w:t>
            </w:r>
          </w:p>
        </w:tc>
      </w:tr>
      <w:tr w:rsidR="005128BB" w:rsidRPr="00914C9C" w14:paraId="7CAA89DF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650CB" w14:textId="77777777" w:rsidR="005128BB" w:rsidRPr="00914C9C" w:rsidRDefault="005128BB" w:rsidP="001021FD">
            <w:pPr>
              <w:tabs>
                <w:tab w:val="left" w:pos="709"/>
              </w:tabs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Early-ons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67CC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0 (0.67, 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ADE3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2 (0.77,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C0D1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6 (0.7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0C95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4 (0.79, 1.1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973B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1 (0.82, 1.23)</w:t>
            </w:r>
          </w:p>
        </w:tc>
      </w:tr>
      <w:tr w:rsidR="005128BB" w:rsidRPr="00914C9C" w14:paraId="2B549B50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2F3E" w14:textId="77777777" w:rsidR="005128BB" w:rsidRPr="00914C9C" w:rsidRDefault="005128BB" w:rsidP="001021FD">
            <w:pPr>
              <w:tabs>
                <w:tab w:val="left" w:pos="709"/>
              </w:tabs>
              <w:ind w:left="105" w:hangingChars="50" w:hanging="105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Model </w:t>
            </w:r>
            <w:proofErr w:type="spell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I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217B" w14:textId="77777777" w:rsidR="005128BB" w:rsidRPr="00914C9C" w:rsidRDefault="005128BB" w:rsidP="001021F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6237" w14:textId="77777777" w:rsidR="005128BB" w:rsidRPr="00914C9C" w:rsidRDefault="005128BB" w:rsidP="001021F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E5D2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7D49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24BF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128BB" w:rsidRPr="00914C9C" w14:paraId="05F7A6C9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7236D" w14:textId="77777777" w:rsidR="005128BB" w:rsidRPr="00914C9C" w:rsidRDefault="005128BB" w:rsidP="001021FD">
            <w:pPr>
              <w:tabs>
                <w:tab w:val="left" w:pos="709"/>
              </w:tabs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Chro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704DC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33DA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C1A6C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E6E1C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0FF3" w14:textId="77777777" w:rsidR="005128BB" w:rsidRPr="00914C9C" w:rsidRDefault="005128BB" w:rsidP="001021FD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  <w:tr w:rsidR="005128BB" w:rsidRPr="00914C9C" w14:paraId="3DDDABED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27C4" w14:textId="77777777" w:rsidR="005128BB" w:rsidRPr="00914C9C" w:rsidRDefault="005128BB" w:rsidP="001021FD">
            <w:pPr>
              <w:tabs>
                <w:tab w:val="left" w:pos="709"/>
              </w:tabs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Early-ons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4D44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69 (0.50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4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F2FD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64 (0.5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77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79C0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62 (0.51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76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8A2D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74 (0.62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9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BF82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6 (0.77, 1.19)</w:t>
            </w:r>
          </w:p>
        </w:tc>
      </w:tr>
      <w:tr w:rsidR="005128BB" w:rsidRPr="00914C9C" w14:paraId="246F3FD5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8ACC" w14:textId="77777777" w:rsidR="005128BB" w:rsidRPr="00914C9C" w:rsidRDefault="005128BB" w:rsidP="001021FD">
            <w:pPr>
              <w:tabs>
                <w:tab w:val="left" w:pos="709"/>
              </w:tabs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9CEE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76 (0.66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9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5B29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69 (0.63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76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01BF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72 (0.66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79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CBAA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0.79 (0.73, </w:t>
            </w:r>
            <w:proofErr w:type="gramStart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87)*</w:t>
            </w:r>
            <w:proofErr w:type="gramEnd"/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F2FB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5 (0.85, 1.07)</w:t>
            </w:r>
          </w:p>
        </w:tc>
      </w:tr>
      <w:tr w:rsidR="005128BB" w:rsidRPr="00914C9C" w14:paraId="14848BFE" w14:textId="77777777" w:rsidTr="00166854">
        <w:trPr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099A5" w14:textId="77777777" w:rsidR="005128BB" w:rsidRPr="00914C9C" w:rsidRDefault="005128BB" w:rsidP="001021FD">
            <w:pPr>
              <w:tabs>
                <w:tab w:val="left" w:pos="709"/>
              </w:tabs>
              <w:ind w:firstLineChars="40" w:firstLine="84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4"/>
              </w:rPr>
              <w:t>Late-onse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3272B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5 (0.86, 1.2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28512" w14:textId="77777777" w:rsidR="005128BB" w:rsidRPr="00914C9C" w:rsidRDefault="005128BB" w:rsidP="001021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8 (0.87, 1.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7E553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1 (0.80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55633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0.96 (0.85, 1.09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8D372" w14:textId="77777777" w:rsidR="005128BB" w:rsidRPr="00914C9C" w:rsidRDefault="005128BB" w:rsidP="0010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.04 (0.88, 1.21)</w:t>
            </w:r>
          </w:p>
        </w:tc>
      </w:tr>
    </w:tbl>
    <w:p w14:paraId="3BFB3F01" w14:textId="77777777" w:rsidR="005128BB" w:rsidRPr="006C3A6D" w:rsidRDefault="005128BB" w:rsidP="006640B0">
      <w:pPr>
        <w:tabs>
          <w:tab w:val="left" w:pos="11790"/>
        </w:tabs>
        <w:ind w:left="-990" w:rightChars="-501" w:right="-1052"/>
        <w:rPr>
          <w:rFonts w:ascii="Times New Roman" w:hAnsi="Times New Roman" w:cs="Times New Roman"/>
          <w:sz w:val="22"/>
        </w:rPr>
      </w:pPr>
      <w:r w:rsidRPr="006C3A6D">
        <w:rPr>
          <w:rFonts w:ascii="Times New Roman" w:hAnsi="Times New Roman" w:cs="Times New Roman"/>
          <w:sz w:val="22"/>
          <w:szCs w:val="21"/>
        </w:rPr>
        <w:t xml:space="preserve">Results were presented as adjusted odds ratios (95% confidence interval) from binomial logistic regressions, adjusted by sex, cohort, highest parental education and occupation. a. Model I takes the never overweight/obesity trajectory as the reference group. b. Model II takes the chronic overweight/obesity trajectory as the reference group. </w:t>
      </w:r>
      <w:r w:rsidRPr="006C3A6D">
        <w:rPr>
          <w:rFonts w:ascii="Times New Roman" w:hAnsi="Times New Roman" w:cs="Times New Roman"/>
          <w:color w:val="000000" w:themeColor="text1"/>
          <w:sz w:val="22"/>
          <w:szCs w:val="24"/>
        </w:rPr>
        <w:t>*</w:t>
      </w:r>
      <w:r w:rsidRPr="006C3A6D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P</w:t>
      </w:r>
      <w:r w:rsidRPr="006C3A6D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&lt; 0.05; **</w:t>
      </w:r>
      <w:r w:rsidRPr="006C3A6D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P</w:t>
      </w:r>
      <w:r w:rsidRPr="006C3A6D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&lt; 0.01; ***</w:t>
      </w:r>
      <w:r w:rsidRPr="006C3A6D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P</w:t>
      </w:r>
      <w:r w:rsidRPr="006C3A6D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&lt; 0.001.</w:t>
      </w:r>
    </w:p>
    <w:p w14:paraId="40F9BA16" w14:textId="01786A9B" w:rsidR="00F32FF4" w:rsidRPr="00914C9C" w:rsidRDefault="00F32FF4">
      <w:pPr>
        <w:rPr>
          <w:rFonts w:ascii="Times New Roman" w:hAnsi="Times New Roman" w:cs="Times New Roman"/>
        </w:rPr>
      </w:pPr>
      <w:r w:rsidRPr="00914C9C">
        <w:rPr>
          <w:rFonts w:ascii="Times New Roman" w:hAnsi="Times New Roman" w:cs="Times New Roman"/>
        </w:rPr>
        <w:br w:type="page"/>
      </w:r>
    </w:p>
    <w:p w14:paraId="039E67B2" w14:textId="7EEE0F80" w:rsidR="008F5CA4" w:rsidRPr="00F766B9" w:rsidRDefault="00F32FF4" w:rsidP="006640B0">
      <w:pPr>
        <w:jc w:val="left"/>
        <w:rPr>
          <w:rFonts w:ascii="Times New Roman" w:hAnsi="Times New Roman" w:cs="Times New Roman"/>
          <w:sz w:val="22"/>
        </w:rPr>
      </w:pPr>
      <w:r w:rsidRPr="00F766B9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F51856" w:rsidRPr="00F766B9">
        <w:rPr>
          <w:rFonts w:ascii="Times New Roman" w:hAnsi="Times New Roman" w:cs="Times New Roman"/>
          <w:sz w:val="22"/>
        </w:rPr>
        <w:t>5</w:t>
      </w:r>
      <w:r w:rsidRPr="00F766B9">
        <w:rPr>
          <w:rFonts w:ascii="Times New Roman" w:hAnsi="Times New Roman" w:cs="Times New Roman"/>
          <w:sz w:val="22"/>
        </w:rPr>
        <w:t xml:space="preserve"> Comparisons of characteristics of </w:t>
      </w:r>
      <w:r w:rsidR="00166854" w:rsidRPr="00F766B9">
        <w:rPr>
          <w:rFonts w:ascii="Times New Roman" w:hAnsi="Times New Roman" w:cs="Times New Roman"/>
          <w:sz w:val="22"/>
        </w:rPr>
        <w:t xml:space="preserve">students being </w:t>
      </w:r>
      <w:r w:rsidRPr="00F766B9">
        <w:rPr>
          <w:rFonts w:ascii="Times New Roman" w:hAnsi="Times New Roman" w:cs="Times New Roman"/>
          <w:sz w:val="22"/>
        </w:rPr>
        <w:t xml:space="preserve">included and excluded </w:t>
      </w:r>
      <w:r w:rsidR="00166854" w:rsidRPr="00F766B9">
        <w:rPr>
          <w:rFonts w:ascii="Times New Roman" w:hAnsi="Times New Roman" w:cs="Times New Roman"/>
          <w:sz w:val="22"/>
        </w:rPr>
        <w:t xml:space="preserve">in this study, </w:t>
      </w:r>
      <w:r w:rsidR="00166854" w:rsidRPr="001D46B2">
        <w:rPr>
          <w:rFonts w:ascii="Times New Roman" w:hAnsi="Times New Roman" w:cs="Times New Roman"/>
          <w:i/>
          <w:sz w:val="22"/>
        </w:rPr>
        <w:t>n</w:t>
      </w:r>
      <w:r w:rsidR="00166854" w:rsidRPr="00F766B9">
        <w:rPr>
          <w:rFonts w:ascii="Times New Roman" w:hAnsi="Times New Roman" w:cs="Times New Roman"/>
          <w:sz w:val="22"/>
        </w:rPr>
        <w:t xml:space="preserve"> (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276"/>
        <w:gridCol w:w="851"/>
        <w:gridCol w:w="1275"/>
      </w:tblGrid>
      <w:tr w:rsidR="00383B1B" w:rsidRPr="00914C9C" w14:paraId="49CA4131" w14:textId="21F8337E" w:rsidTr="00383B1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0B0E" w14:textId="074049F1" w:rsidR="00166854" w:rsidRPr="00914C9C" w:rsidRDefault="00166854" w:rsidP="00383B1B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CEB63" w14:textId="77777777" w:rsidR="001D46B2" w:rsidRDefault="00166854" w:rsidP="00383B1B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 xml:space="preserve">Included </w:t>
            </w:r>
          </w:p>
          <w:p w14:paraId="6979D659" w14:textId="7F8C7838" w:rsidR="00166854" w:rsidRPr="00914C9C" w:rsidRDefault="00166854" w:rsidP="00383B1B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(</w:t>
            </w:r>
            <w:r w:rsidR="00032AB7" w:rsidRPr="001D46B2">
              <w:rPr>
                <w:rFonts w:ascii="Times New Roman" w:hAnsi="Times New Roman" w:cs="Times New Roman"/>
                <w:i/>
              </w:rPr>
              <w:t>n</w:t>
            </w:r>
            <w:r w:rsidR="001D46B2">
              <w:rPr>
                <w:rFonts w:ascii="Times New Roman" w:hAnsi="Times New Roman" w:cs="Times New Roman"/>
              </w:rPr>
              <w:t xml:space="preserve"> </w:t>
            </w:r>
            <w:r w:rsidR="00032AB7" w:rsidRPr="00914C9C">
              <w:rPr>
                <w:rFonts w:ascii="Times New Roman" w:hAnsi="Times New Roman" w:cs="Times New Roman"/>
              </w:rPr>
              <w:t>=</w:t>
            </w:r>
            <w:r w:rsidR="001D46B2">
              <w:rPr>
                <w:rFonts w:ascii="Times New Roman" w:hAnsi="Times New Roman" w:cs="Times New Roman"/>
              </w:rPr>
              <w:t xml:space="preserve"> </w:t>
            </w:r>
            <w:r w:rsidR="001762FA" w:rsidRPr="00914C9C">
              <w:rPr>
                <w:rFonts w:ascii="Times New Roman" w:hAnsi="Times New Roman" w:cs="Times New Roman"/>
              </w:rPr>
              <w:t>48,558</w:t>
            </w:r>
            <w:r w:rsidRPr="00914C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73994" w14:textId="77777777" w:rsidR="001D46B2" w:rsidRDefault="00166854" w:rsidP="00383B1B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Excluded</w:t>
            </w:r>
            <w:r w:rsidR="001762FA" w:rsidRPr="00914C9C">
              <w:rPr>
                <w:rFonts w:ascii="Times New Roman" w:hAnsi="Times New Roman" w:cs="Times New Roman"/>
              </w:rPr>
              <w:t xml:space="preserve"> </w:t>
            </w:r>
          </w:p>
          <w:p w14:paraId="15E486D4" w14:textId="5F9818A6" w:rsidR="00166854" w:rsidRPr="00914C9C" w:rsidRDefault="001762FA" w:rsidP="00383B1B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(</w:t>
            </w:r>
            <w:r w:rsidRPr="001D46B2">
              <w:rPr>
                <w:rFonts w:ascii="Times New Roman" w:hAnsi="Times New Roman" w:cs="Times New Roman"/>
                <w:i/>
              </w:rPr>
              <w:t>n</w:t>
            </w:r>
            <w:r w:rsidR="001D46B2">
              <w:rPr>
                <w:rFonts w:ascii="Times New Roman" w:hAnsi="Times New Roman" w:cs="Times New Roman"/>
              </w:rPr>
              <w:t xml:space="preserve"> </w:t>
            </w:r>
            <w:r w:rsidRPr="00914C9C">
              <w:rPr>
                <w:rFonts w:ascii="Times New Roman" w:hAnsi="Times New Roman" w:cs="Times New Roman"/>
              </w:rPr>
              <w:t>=</w:t>
            </w:r>
            <w:r w:rsidR="001D46B2">
              <w:rPr>
                <w:rFonts w:ascii="Times New Roman" w:hAnsi="Times New Roman" w:cs="Times New Roman"/>
              </w:rPr>
              <w:t xml:space="preserve"> </w:t>
            </w:r>
            <w:r w:rsidRPr="00914C9C">
              <w:rPr>
                <w:rFonts w:ascii="Times New Roman" w:hAnsi="Times New Roman" w:cs="Times New Roman"/>
              </w:rPr>
              <w:t>1,44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1125E" w14:textId="07EA5A4F" w:rsidR="00166854" w:rsidRPr="00914C9C" w:rsidRDefault="00166854" w:rsidP="00383B1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14C9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3AAB" w14:textId="71F08335" w:rsidR="00166854" w:rsidRPr="00914C9C" w:rsidRDefault="004A132B" w:rsidP="00383B1B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 xml:space="preserve">Effect size </w:t>
            </w:r>
            <w:r w:rsidRPr="00914C9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A132B" w:rsidRPr="00914C9C" w14:paraId="2A758EF4" w14:textId="77777777" w:rsidTr="00383B1B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5F66B94" w14:textId="5CF99FAA" w:rsidR="004A132B" w:rsidRPr="00914C9C" w:rsidRDefault="004A132B" w:rsidP="004A132B">
            <w:pPr>
              <w:jc w:val="both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Age</w:t>
            </w:r>
            <w:r w:rsidR="005560DF" w:rsidRPr="0091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5560DF" w:rsidRPr="0091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="005560DF" w:rsidRPr="0091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989FF7C" w14:textId="77777777" w:rsidR="004A132B" w:rsidRPr="00914C9C" w:rsidRDefault="004A132B" w:rsidP="00F3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1AEF1F" w14:textId="77777777" w:rsidR="004A132B" w:rsidRPr="00914C9C" w:rsidRDefault="004A132B" w:rsidP="00F3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543F25" w14:textId="77777777" w:rsidR="004A132B" w:rsidRPr="00914C9C" w:rsidRDefault="004A132B" w:rsidP="00F3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D0741D6" w14:textId="77777777" w:rsidR="004A132B" w:rsidRPr="00914C9C" w:rsidRDefault="004A132B" w:rsidP="00F32F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6A0FBBB9" w14:textId="20C3A06B" w:rsidTr="00383B1B">
        <w:tc>
          <w:tcPr>
            <w:tcW w:w="2552" w:type="dxa"/>
            <w:tcBorders>
              <w:top w:val="nil"/>
              <w:bottom w:val="nil"/>
            </w:tcBorders>
          </w:tcPr>
          <w:p w14:paraId="6F33D29C" w14:textId="27725730" w:rsidR="00166854" w:rsidRPr="00914C9C" w:rsidRDefault="00166854" w:rsidP="00166854">
            <w:pPr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23AB66" w14:textId="77777777" w:rsidR="00166854" w:rsidRPr="00914C9C" w:rsidRDefault="00166854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0D37EE" w14:textId="77777777" w:rsidR="00166854" w:rsidRPr="00914C9C" w:rsidRDefault="00166854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73444B" w14:textId="2B89878A" w:rsidR="00166854" w:rsidRPr="00914C9C" w:rsidRDefault="00BB0178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EDEABD" w14:textId="082BB0AC" w:rsidR="00166854" w:rsidRPr="00914C9C" w:rsidRDefault="001762FA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02</w:t>
            </w:r>
          </w:p>
        </w:tc>
      </w:tr>
      <w:tr w:rsidR="00383B1B" w:rsidRPr="00914C9C" w14:paraId="197B6DDF" w14:textId="4152FB2C" w:rsidTr="00383B1B">
        <w:tc>
          <w:tcPr>
            <w:tcW w:w="2552" w:type="dxa"/>
            <w:tcBorders>
              <w:top w:val="nil"/>
              <w:bottom w:val="nil"/>
            </w:tcBorders>
          </w:tcPr>
          <w:p w14:paraId="690F6257" w14:textId="68879FE8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E3C8ED5" w14:textId="7BC5D171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4297 (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4403215" w14:textId="6F00C386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632 (43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CE2C03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7AAEC3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7E0E17E3" w14:textId="288F3845" w:rsidTr="00383B1B">
        <w:tc>
          <w:tcPr>
            <w:tcW w:w="2552" w:type="dxa"/>
            <w:tcBorders>
              <w:top w:val="nil"/>
              <w:bottom w:val="nil"/>
            </w:tcBorders>
          </w:tcPr>
          <w:p w14:paraId="5F0CDAFE" w14:textId="360E6E75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B3A24E2" w14:textId="2A6E58F6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4261 (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0A5A713" w14:textId="66578C70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815 (56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076DD9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6E8935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B76" w:rsidRPr="00914C9C" w14:paraId="3A8D0FAC" w14:textId="40927D70" w:rsidTr="00383B1B">
        <w:tc>
          <w:tcPr>
            <w:tcW w:w="3969" w:type="dxa"/>
            <w:gridSpan w:val="2"/>
            <w:tcBorders>
              <w:top w:val="nil"/>
              <w:bottom w:val="nil"/>
            </w:tcBorders>
          </w:tcPr>
          <w:p w14:paraId="0CDC5D4F" w14:textId="79A59B27" w:rsidR="00531B76" w:rsidRPr="00914C9C" w:rsidRDefault="00531B76" w:rsidP="00531B76">
            <w:pPr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color w:val="000000" w:themeColor="text1"/>
                <w:sz w:val="22"/>
              </w:rPr>
              <w:t>Parental educational level (missing=1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45BDD" w14:textId="77777777" w:rsidR="00531B76" w:rsidRPr="00914C9C" w:rsidRDefault="00531B76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752805" w14:textId="0BC18AED" w:rsidR="00531B76" w:rsidRPr="00914C9C" w:rsidRDefault="00531B76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E2FA98" w14:textId="1DF84073" w:rsidR="00531B76" w:rsidRPr="00914C9C" w:rsidRDefault="00531B76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007</w:t>
            </w:r>
          </w:p>
        </w:tc>
      </w:tr>
      <w:tr w:rsidR="00383B1B" w:rsidRPr="00914C9C" w14:paraId="1614C40D" w14:textId="74B468F1" w:rsidTr="00383B1B">
        <w:tc>
          <w:tcPr>
            <w:tcW w:w="2552" w:type="dxa"/>
            <w:tcBorders>
              <w:top w:val="nil"/>
              <w:bottom w:val="nil"/>
            </w:tcBorders>
          </w:tcPr>
          <w:p w14:paraId="0BD326C0" w14:textId="22E951C1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Tertia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E825A8F" w14:textId="0076B60E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4417 (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9D8EC61" w14:textId="6532D8BA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119 (9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F10335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2AC994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2538B940" w14:textId="2C841F7D" w:rsidTr="00383B1B">
        <w:tc>
          <w:tcPr>
            <w:tcW w:w="2552" w:type="dxa"/>
            <w:tcBorders>
              <w:top w:val="nil"/>
              <w:bottom w:val="nil"/>
            </w:tcBorders>
          </w:tcPr>
          <w:p w14:paraId="6378DC35" w14:textId="6BF21D4C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szCs w:val="21"/>
              </w:rPr>
              <w:t>Seconda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EA4C6AE" w14:textId="52D35C53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35711 (7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266CA7F" w14:textId="1189B060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974 (75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730FFA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B8C763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40E27F04" w14:textId="42C61E05" w:rsidTr="00383B1B">
        <w:tc>
          <w:tcPr>
            <w:tcW w:w="2552" w:type="dxa"/>
            <w:tcBorders>
              <w:top w:val="nil"/>
            </w:tcBorders>
          </w:tcPr>
          <w:p w14:paraId="78A1972C" w14:textId="425AD1B0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Primary/below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A31738F" w14:textId="112C58EE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8430 (17.4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0836DD19" w14:textId="6D5C6884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04 (15.7)</w:t>
            </w:r>
          </w:p>
        </w:tc>
        <w:tc>
          <w:tcPr>
            <w:tcW w:w="851" w:type="dxa"/>
            <w:tcBorders>
              <w:top w:val="nil"/>
            </w:tcBorders>
          </w:tcPr>
          <w:p w14:paraId="062B2977" w14:textId="0B2792C9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57A85BA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B76" w:rsidRPr="00914C9C" w14:paraId="0D52B5EB" w14:textId="77777777" w:rsidTr="00383B1B">
        <w:tc>
          <w:tcPr>
            <w:tcW w:w="3969" w:type="dxa"/>
            <w:gridSpan w:val="2"/>
            <w:tcBorders>
              <w:top w:val="nil"/>
            </w:tcBorders>
          </w:tcPr>
          <w:p w14:paraId="6A9BBEAF" w14:textId="4C8FBF68" w:rsidR="00531B76" w:rsidRPr="00914C9C" w:rsidRDefault="00531B76" w:rsidP="00531B76">
            <w:pPr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Parental occupation (missing=57)</w:t>
            </w:r>
          </w:p>
        </w:tc>
        <w:tc>
          <w:tcPr>
            <w:tcW w:w="1276" w:type="dxa"/>
            <w:tcBorders>
              <w:top w:val="nil"/>
            </w:tcBorders>
          </w:tcPr>
          <w:p w14:paraId="73EF2387" w14:textId="77777777" w:rsidR="00531B76" w:rsidRPr="00914C9C" w:rsidRDefault="00531B76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832D7B9" w14:textId="65DE30C1" w:rsidR="00531B76" w:rsidRPr="00914C9C" w:rsidRDefault="00531B76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5" w:type="dxa"/>
            <w:tcBorders>
              <w:top w:val="nil"/>
            </w:tcBorders>
          </w:tcPr>
          <w:p w14:paraId="118A9A6B" w14:textId="35031D6D" w:rsidR="00531B76" w:rsidRPr="00914C9C" w:rsidRDefault="00531B76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009</w:t>
            </w:r>
          </w:p>
        </w:tc>
      </w:tr>
      <w:tr w:rsidR="00383B1B" w:rsidRPr="00914C9C" w14:paraId="0BA91A48" w14:textId="77777777" w:rsidTr="00383B1B">
        <w:tc>
          <w:tcPr>
            <w:tcW w:w="2552" w:type="dxa"/>
            <w:tcBorders>
              <w:top w:val="nil"/>
            </w:tcBorders>
          </w:tcPr>
          <w:p w14:paraId="4D40CD3A" w14:textId="5FAF2FA3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Managerial/professional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A0E028F" w14:textId="0BF6DEA5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10182 (21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168515A6" w14:textId="18C814D8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76 (19.9)</w:t>
            </w:r>
          </w:p>
        </w:tc>
        <w:tc>
          <w:tcPr>
            <w:tcW w:w="851" w:type="dxa"/>
            <w:tcBorders>
              <w:top w:val="nil"/>
            </w:tcBorders>
          </w:tcPr>
          <w:p w14:paraId="0A9C31C9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52EB381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2FF9B8B5" w14:textId="77777777" w:rsidTr="00383B1B">
        <w:tc>
          <w:tcPr>
            <w:tcW w:w="2552" w:type="dxa"/>
            <w:tcBorders>
              <w:top w:val="nil"/>
            </w:tcBorders>
          </w:tcPr>
          <w:p w14:paraId="77CB1CE0" w14:textId="5EC35C26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Clerical/service industry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61FB9C2" w14:textId="7A20247F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15252 (31.4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4A260F08" w14:textId="3E25287A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468 (33.7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11B91A8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9AF9527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379608B5" w14:textId="0868F73B" w:rsidTr="00383B1B">
        <w:tc>
          <w:tcPr>
            <w:tcW w:w="2552" w:type="dxa"/>
          </w:tcPr>
          <w:p w14:paraId="4C2F8C8D" w14:textId="07B31924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Manual job</w:t>
            </w:r>
          </w:p>
        </w:tc>
        <w:tc>
          <w:tcPr>
            <w:tcW w:w="1417" w:type="dxa"/>
            <w:vAlign w:val="bottom"/>
          </w:tcPr>
          <w:p w14:paraId="572FDDBB" w14:textId="45F950EF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1918 (45.1)</w:t>
            </w:r>
          </w:p>
        </w:tc>
        <w:tc>
          <w:tcPr>
            <w:tcW w:w="1276" w:type="dxa"/>
            <w:vAlign w:val="bottom"/>
          </w:tcPr>
          <w:p w14:paraId="39A5BEB7" w14:textId="08A2B712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615 (44.2)</w:t>
            </w:r>
          </w:p>
        </w:tc>
        <w:tc>
          <w:tcPr>
            <w:tcW w:w="851" w:type="dxa"/>
          </w:tcPr>
          <w:p w14:paraId="625A26F9" w14:textId="3BCCC4C6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E150ED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4ADA4A04" w14:textId="77777777" w:rsidTr="00383B1B">
        <w:tc>
          <w:tcPr>
            <w:tcW w:w="2552" w:type="dxa"/>
          </w:tcPr>
          <w:p w14:paraId="6377CC66" w14:textId="335665B4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Unemployed</w:t>
            </w:r>
          </w:p>
        </w:tc>
        <w:tc>
          <w:tcPr>
            <w:tcW w:w="1417" w:type="dxa"/>
            <w:vAlign w:val="bottom"/>
          </w:tcPr>
          <w:p w14:paraId="05E95992" w14:textId="03ECE646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1206 (2.5)</w:t>
            </w:r>
          </w:p>
        </w:tc>
        <w:tc>
          <w:tcPr>
            <w:tcW w:w="1276" w:type="dxa"/>
            <w:vAlign w:val="bottom"/>
          </w:tcPr>
          <w:p w14:paraId="641DFAD2" w14:textId="324AC679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31 (2.2)</w:t>
            </w:r>
          </w:p>
        </w:tc>
        <w:tc>
          <w:tcPr>
            <w:tcW w:w="851" w:type="dxa"/>
          </w:tcPr>
          <w:p w14:paraId="6D2C40C0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5BCE642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05CFD8FC" w14:textId="77777777" w:rsidTr="00383B1B">
        <w:tc>
          <w:tcPr>
            <w:tcW w:w="2552" w:type="dxa"/>
          </w:tcPr>
          <w:p w14:paraId="334B6E23" w14:textId="11C3F64B" w:rsidR="00166854" w:rsidRPr="00914C9C" w:rsidRDefault="00166854" w:rsidP="0016685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Cohort</w:t>
            </w:r>
          </w:p>
        </w:tc>
        <w:tc>
          <w:tcPr>
            <w:tcW w:w="1417" w:type="dxa"/>
          </w:tcPr>
          <w:p w14:paraId="6FCD137F" w14:textId="77777777" w:rsidR="00166854" w:rsidRPr="00914C9C" w:rsidRDefault="00166854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71E6B9" w14:textId="77777777" w:rsidR="00166854" w:rsidRPr="00914C9C" w:rsidRDefault="00166854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1AD1D27" w14:textId="1DB29AEE" w:rsidR="00166854" w:rsidRPr="00914C9C" w:rsidRDefault="00BB0178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5" w:type="dxa"/>
          </w:tcPr>
          <w:p w14:paraId="394421C2" w14:textId="6BEC5523" w:rsidR="00166854" w:rsidRPr="00914C9C" w:rsidRDefault="00BB0178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006</w:t>
            </w:r>
          </w:p>
        </w:tc>
      </w:tr>
      <w:tr w:rsidR="00383B1B" w:rsidRPr="00914C9C" w14:paraId="6B1FC3E6" w14:textId="77777777" w:rsidTr="00383B1B">
        <w:tc>
          <w:tcPr>
            <w:tcW w:w="2552" w:type="dxa"/>
          </w:tcPr>
          <w:p w14:paraId="33250EE4" w14:textId="3C60BD27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995/96</w:t>
            </w:r>
          </w:p>
        </w:tc>
        <w:tc>
          <w:tcPr>
            <w:tcW w:w="1417" w:type="dxa"/>
            <w:vAlign w:val="bottom"/>
          </w:tcPr>
          <w:p w14:paraId="2FB90850" w14:textId="5C74BC2D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4375 (50.2)</w:t>
            </w:r>
          </w:p>
        </w:tc>
        <w:tc>
          <w:tcPr>
            <w:tcW w:w="1276" w:type="dxa"/>
            <w:vAlign w:val="bottom"/>
          </w:tcPr>
          <w:p w14:paraId="6880A37A" w14:textId="0563F69F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699 (48.3)</w:t>
            </w:r>
          </w:p>
        </w:tc>
        <w:tc>
          <w:tcPr>
            <w:tcW w:w="851" w:type="dxa"/>
          </w:tcPr>
          <w:p w14:paraId="2A0C64ED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8889743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0F3F2D65" w14:textId="77777777" w:rsidTr="00383B1B">
        <w:tc>
          <w:tcPr>
            <w:tcW w:w="2552" w:type="dxa"/>
          </w:tcPr>
          <w:p w14:paraId="25CBDF3E" w14:textId="05BD3E15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1996/97</w:t>
            </w:r>
          </w:p>
        </w:tc>
        <w:tc>
          <w:tcPr>
            <w:tcW w:w="1417" w:type="dxa"/>
            <w:vAlign w:val="bottom"/>
          </w:tcPr>
          <w:p w14:paraId="19401DC6" w14:textId="2B126CA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4183 (49.8)</w:t>
            </w:r>
          </w:p>
        </w:tc>
        <w:tc>
          <w:tcPr>
            <w:tcW w:w="1276" w:type="dxa"/>
            <w:vAlign w:val="bottom"/>
          </w:tcPr>
          <w:p w14:paraId="4BC2FD03" w14:textId="7CDF1C21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748 (51.7)</w:t>
            </w:r>
          </w:p>
        </w:tc>
        <w:tc>
          <w:tcPr>
            <w:tcW w:w="851" w:type="dxa"/>
          </w:tcPr>
          <w:p w14:paraId="12712BE4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AAD8E77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5CA92C48" w14:textId="77777777" w:rsidTr="00383B1B">
        <w:tc>
          <w:tcPr>
            <w:tcW w:w="2552" w:type="dxa"/>
          </w:tcPr>
          <w:p w14:paraId="0475D84B" w14:textId="7FF58E6E" w:rsidR="00032AB7" w:rsidRPr="00914C9C" w:rsidRDefault="00032AB7" w:rsidP="00032A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Weight status</w:t>
            </w:r>
            <w:r w:rsidR="00531B76" w:rsidRPr="00914C9C">
              <w:rPr>
                <w:rFonts w:ascii="Times New Roman" w:hAnsi="Times New Roman" w:cs="Times New Roman"/>
                <w:color w:val="000000"/>
                <w:szCs w:val="21"/>
              </w:rPr>
              <w:t xml:space="preserve"> (missing=10)</w:t>
            </w:r>
          </w:p>
        </w:tc>
        <w:tc>
          <w:tcPr>
            <w:tcW w:w="1417" w:type="dxa"/>
          </w:tcPr>
          <w:p w14:paraId="37F764FA" w14:textId="77777777" w:rsidR="00032AB7" w:rsidRPr="00914C9C" w:rsidRDefault="00032AB7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E99959" w14:textId="77777777" w:rsidR="00032AB7" w:rsidRPr="00914C9C" w:rsidRDefault="00032AB7" w:rsidP="0016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ACAC99" w14:textId="019F7BD2" w:rsidR="00032AB7" w:rsidRPr="00914C9C" w:rsidRDefault="00BB0178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75" w:type="dxa"/>
          </w:tcPr>
          <w:p w14:paraId="0F662514" w14:textId="1FB1935B" w:rsidR="00032AB7" w:rsidRPr="00914C9C" w:rsidRDefault="00BB0178" w:rsidP="00166854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hAnsi="Times New Roman" w:cs="Times New Roman"/>
              </w:rPr>
              <w:t>0.004</w:t>
            </w:r>
          </w:p>
        </w:tc>
      </w:tr>
      <w:tr w:rsidR="00383B1B" w:rsidRPr="00914C9C" w14:paraId="236052F8" w14:textId="77777777" w:rsidTr="00383B1B">
        <w:tc>
          <w:tcPr>
            <w:tcW w:w="2552" w:type="dxa"/>
          </w:tcPr>
          <w:p w14:paraId="47D96B4D" w14:textId="3604EC97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Underweight</w:t>
            </w:r>
          </w:p>
        </w:tc>
        <w:tc>
          <w:tcPr>
            <w:tcW w:w="1417" w:type="dxa"/>
            <w:vAlign w:val="bottom"/>
          </w:tcPr>
          <w:p w14:paraId="7AF635B3" w14:textId="6500B4ED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7716 (15.9)</w:t>
            </w:r>
          </w:p>
        </w:tc>
        <w:tc>
          <w:tcPr>
            <w:tcW w:w="1276" w:type="dxa"/>
            <w:vAlign w:val="bottom"/>
          </w:tcPr>
          <w:p w14:paraId="527704DE" w14:textId="6729D604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19 (15.2)</w:t>
            </w:r>
          </w:p>
        </w:tc>
        <w:tc>
          <w:tcPr>
            <w:tcW w:w="851" w:type="dxa"/>
          </w:tcPr>
          <w:p w14:paraId="3B02A7C5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EAF25A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54A4CF38" w14:textId="77777777" w:rsidTr="00383B1B">
        <w:tc>
          <w:tcPr>
            <w:tcW w:w="2552" w:type="dxa"/>
          </w:tcPr>
          <w:p w14:paraId="0978D654" w14:textId="609CC9F7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vAlign w:val="bottom"/>
          </w:tcPr>
          <w:p w14:paraId="7BC31BEB" w14:textId="2DD7AA4D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31336 (64.5)</w:t>
            </w:r>
          </w:p>
        </w:tc>
        <w:tc>
          <w:tcPr>
            <w:tcW w:w="1276" w:type="dxa"/>
            <w:vAlign w:val="bottom"/>
          </w:tcPr>
          <w:p w14:paraId="07130A8C" w14:textId="45AD0A63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934 (64.7)</w:t>
            </w:r>
          </w:p>
        </w:tc>
        <w:tc>
          <w:tcPr>
            <w:tcW w:w="851" w:type="dxa"/>
          </w:tcPr>
          <w:p w14:paraId="00886039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AE02980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481A1DCC" w14:textId="77777777" w:rsidTr="00383B1B">
        <w:tc>
          <w:tcPr>
            <w:tcW w:w="2552" w:type="dxa"/>
          </w:tcPr>
          <w:p w14:paraId="40E1FAC4" w14:textId="06DBCE79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Overweight</w:t>
            </w:r>
          </w:p>
        </w:tc>
        <w:tc>
          <w:tcPr>
            <w:tcW w:w="1417" w:type="dxa"/>
            <w:vAlign w:val="bottom"/>
          </w:tcPr>
          <w:p w14:paraId="385E14C9" w14:textId="3E93E13F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7884 (16.2)</w:t>
            </w:r>
          </w:p>
        </w:tc>
        <w:tc>
          <w:tcPr>
            <w:tcW w:w="1276" w:type="dxa"/>
            <w:vAlign w:val="bottom"/>
          </w:tcPr>
          <w:p w14:paraId="0C5025DC" w14:textId="4A34FB4A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239 (16.6)</w:t>
            </w:r>
          </w:p>
        </w:tc>
        <w:tc>
          <w:tcPr>
            <w:tcW w:w="851" w:type="dxa"/>
          </w:tcPr>
          <w:p w14:paraId="79C91D4B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375C52D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B1B" w:rsidRPr="00914C9C" w14:paraId="721F27D6" w14:textId="77777777" w:rsidTr="00383B1B">
        <w:tc>
          <w:tcPr>
            <w:tcW w:w="2552" w:type="dxa"/>
          </w:tcPr>
          <w:p w14:paraId="130D0675" w14:textId="46E5B8B6" w:rsidR="00BB0178" w:rsidRPr="00914C9C" w:rsidRDefault="00BB0178" w:rsidP="00BB0178">
            <w:pPr>
              <w:ind w:firstLine="16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4C9C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417" w:type="dxa"/>
            <w:vAlign w:val="bottom"/>
          </w:tcPr>
          <w:p w14:paraId="75BD6F26" w14:textId="4A4D347C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1615 (3.3)</w:t>
            </w:r>
          </w:p>
        </w:tc>
        <w:tc>
          <w:tcPr>
            <w:tcW w:w="1276" w:type="dxa"/>
            <w:vAlign w:val="bottom"/>
          </w:tcPr>
          <w:p w14:paraId="7F5DEAEE" w14:textId="0EE35656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  <w:r w:rsidRPr="00914C9C">
              <w:rPr>
                <w:rFonts w:ascii="Times New Roman" w:eastAsia="DengXian" w:hAnsi="Times New Roman" w:cs="Times New Roman"/>
                <w:color w:val="000000"/>
                <w:sz w:val="22"/>
              </w:rPr>
              <w:t>52 (3.6)</w:t>
            </w:r>
          </w:p>
        </w:tc>
        <w:tc>
          <w:tcPr>
            <w:tcW w:w="851" w:type="dxa"/>
          </w:tcPr>
          <w:p w14:paraId="510A9C7A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F21E371" w14:textId="77777777" w:rsidR="00BB0178" w:rsidRPr="00914C9C" w:rsidRDefault="00BB0178" w:rsidP="00BB0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4EFCCE" w14:textId="68E90310" w:rsidR="00B36F7B" w:rsidRPr="006C3A6D" w:rsidRDefault="00B36F7B" w:rsidP="004A132B">
      <w:pPr>
        <w:jc w:val="left"/>
        <w:rPr>
          <w:rFonts w:ascii="Times New Roman" w:hAnsi="Times New Roman" w:cs="Times New Roman"/>
          <w:sz w:val="22"/>
          <w:vertAlign w:val="superscript"/>
        </w:rPr>
      </w:pPr>
      <w:r w:rsidRPr="006C3A6D">
        <w:rPr>
          <w:rFonts w:ascii="Times New Roman" w:hAnsi="Times New Roman" w:cs="Times New Roman"/>
          <w:sz w:val="22"/>
        </w:rPr>
        <w:t xml:space="preserve">SD: </w:t>
      </w:r>
      <w:r w:rsidR="001D46B2">
        <w:rPr>
          <w:rFonts w:ascii="Times New Roman" w:hAnsi="Times New Roman" w:cs="Times New Roman"/>
          <w:sz w:val="22"/>
        </w:rPr>
        <w:t>S</w:t>
      </w:r>
      <w:r w:rsidRPr="006C3A6D">
        <w:rPr>
          <w:rFonts w:ascii="Times New Roman" w:hAnsi="Times New Roman" w:cs="Times New Roman"/>
          <w:sz w:val="22"/>
        </w:rPr>
        <w:t>tandard deviation. Missing data were excluded.</w:t>
      </w:r>
    </w:p>
    <w:p w14:paraId="0C82DBF2" w14:textId="17D0CF78" w:rsidR="00166854" w:rsidRPr="006C3A6D" w:rsidRDefault="00714EA2" w:rsidP="00914C9C">
      <w:pPr>
        <w:jc w:val="left"/>
        <w:rPr>
          <w:rFonts w:ascii="Times New Roman" w:hAnsi="Times New Roman" w:cs="Times New Roman"/>
          <w:sz w:val="22"/>
        </w:rPr>
      </w:pPr>
      <w:r w:rsidRPr="006C3A6D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="005560DF" w:rsidRPr="006C3A6D">
        <w:rPr>
          <w:rFonts w:ascii="Times New Roman" w:hAnsi="Times New Roman" w:cs="Times New Roman"/>
          <w:sz w:val="22"/>
        </w:rPr>
        <w:t>Cohen’s d for continuous age: small=0.10, medium=0.30, and large=0.50.</w:t>
      </w:r>
      <w:r w:rsidRPr="006C3A6D">
        <w:rPr>
          <w:rFonts w:ascii="Times New Roman" w:hAnsi="Times New Roman" w:cs="Times New Roman"/>
          <w:sz w:val="22"/>
        </w:rPr>
        <w:t xml:space="preserve"> </w:t>
      </w:r>
      <w:r w:rsidR="004A132B" w:rsidRPr="006C3A6D">
        <w:rPr>
          <w:rFonts w:ascii="Times New Roman" w:hAnsi="Times New Roman" w:cs="Times New Roman"/>
          <w:sz w:val="22"/>
        </w:rPr>
        <w:t>Cohen’s w for categorical variables: small=0.10, medium=0.30, and large=0.50.</w:t>
      </w:r>
    </w:p>
    <w:sectPr w:rsidR="00166854" w:rsidRPr="006C3A6D" w:rsidSect="00166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79A4E" w14:textId="77777777" w:rsidR="00FC657C" w:rsidRDefault="00FC657C" w:rsidP="000F27BC">
      <w:r>
        <w:separator/>
      </w:r>
    </w:p>
  </w:endnote>
  <w:endnote w:type="continuationSeparator" w:id="0">
    <w:p w14:paraId="72804A3F" w14:textId="77777777" w:rsidR="00FC657C" w:rsidRDefault="00FC657C" w:rsidP="000F2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5388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3E662" w14:textId="54573393" w:rsidR="001D46B2" w:rsidRDefault="001D4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C3C2E5" w14:textId="77777777" w:rsidR="001D46B2" w:rsidRDefault="001D4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1E8DEE" w14:textId="77777777" w:rsidR="00FC657C" w:rsidRDefault="00FC657C" w:rsidP="000F27BC">
      <w:r>
        <w:separator/>
      </w:r>
    </w:p>
  </w:footnote>
  <w:footnote w:type="continuationSeparator" w:id="0">
    <w:p w14:paraId="136FA952" w14:textId="77777777" w:rsidR="00FC657C" w:rsidRDefault="00FC657C" w:rsidP="000F2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42"/>
    <w:rsid w:val="00032AB7"/>
    <w:rsid w:val="000C53B4"/>
    <w:rsid w:val="000F27BC"/>
    <w:rsid w:val="00166854"/>
    <w:rsid w:val="001762FA"/>
    <w:rsid w:val="001D46B2"/>
    <w:rsid w:val="00202A42"/>
    <w:rsid w:val="002604BE"/>
    <w:rsid w:val="00287095"/>
    <w:rsid w:val="002C1075"/>
    <w:rsid w:val="00383B1B"/>
    <w:rsid w:val="00400354"/>
    <w:rsid w:val="00431C09"/>
    <w:rsid w:val="004A132B"/>
    <w:rsid w:val="005128BB"/>
    <w:rsid w:val="00531B76"/>
    <w:rsid w:val="005560DF"/>
    <w:rsid w:val="00647D42"/>
    <w:rsid w:val="006640B0"/>
    <w:rsid w:val="006C3A6D"/>
    <w:rsid w:val="006D7570"/>
    <w:rsid w:val="00714EA2"/>
    <w:rsid w:val="008F5CA4"/>
    <w:rsid w:val="00914C9C"/>
    <w:rsid w:val="00A87D5B"/>
    <w:rsid w:val="00B36F7B"/>
    <w:rsid w:val="00BB0178"/>
    <w:rsid w:val="00CC5E78"/>
    <w:rsid w:val="00D9196B"/>
    <w:rsid w:val="00DA60BE"/>
    <w:rsid w:val="00E705C8"/>
    <w:rsid w:val="00EA158D"/>
    <w:rsid w:val="00EE4085"/>
    <w:rsid w:val="00F32FF4"/>
    <w:rsid w:val="00F51856"/>
    <w:rsid w:val="00F766B9"/>
    <w:rsid w:val="00FA3057"/>
    <w:rsid w:val="00FC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CD1A8"/>
  <w15:chartTrackingRefBased/>
  <w15:docId w15:val="{976581D7-87FB-43E0-A720-95CFA19D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theme="minorHAns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8BB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8BB"/>
    <w:pPr>
      <w:jc w:val="left"/>
    </w:pPr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7B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7B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A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AB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1.WORK\1.Childhood%20Obesity\3.%20Data%20Matching\obesity\2018%208th%20Hong%20Kong%20Nursing%20Forum\model%20selection1907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556758530183727"/>
          <c:y val="6.4122581007649282E-2"/>
          <c:w val="0.78113811449244519"/>
          <c:h val="0.58691280967927795"/>
        </c:manualLayout>
      </c:layout>
      <c:scatterChart>
        <c:scatterStyle val="smoothMarker"/>
        <c:varyColors val="0"/>
        <c:ser>
          <c:idx val="1"/>
          <c:order val="0"/>
          <c:tx>
            <c:strRef>
              <c:f>trajectories!$C$105</c:f>
              <c:strCache>
                <c:ptCount val="1"/>
                <c:pt idx="0">
                  <c:v>Normal (72.5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trajectories!$C$30:$C$35</c:f>
              <c:numCache>
                <c:formatCode>General</c:formatCode>
                <c:ptCount val="6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</c:numCache>
            </c:numRef>
          </c:xVal>
          <c:yVal>
            <c:numRef>
              <c:f>trajectories!$C$133:$C$138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4A3-4197-B360-3DA8EC01E60F}"/>
            </c:ext>
          </c:extLst>
        </c:ser>
        <c:ser>
          <c:idx val="0"/>
          <c:order val="1"/>
          <c:tx>
            <c:strRef>
              <c:f>trajectories!$D$105</c:f>
              <c:strCache>
                <c:ptCount val="1"/>
                <c:pt idx="0">
                  <c:v>Late-onset (9.6%)</c:v>
                </c:pt>
              </c:strCache>
            </c:strRef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trajectories!$C$30:$C$35</c:f>
              <c:numCache>
                <c:formatCode>General</c:formatCode>
                <c:ptCount val="6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</c:numCache>
            </c:numRef>
          </c:xVal>
          <c:yVal>
            <c:numRef>
              <c:f>trajectories!$D$106:$D$111</c:f>
              <c:numCache>
                <c:formatCode>General</c:formatCode>
                <c:ptCount val="6"/>
                <c:pt idx="0">
                  <c:v>2.4080000000000001E-2</c:v>
                </c:pt>
                <c:pt idx="1">
                  <c:v>0.10825</c:v>
                </c:pt>
                <c:pt idx="2">
                  <c:v>0.42864999999999998</c:v>
                </c:pt>
                <c:pt idx="3">
                  <c:v>0.71253</c:v>
                </c:pt>
                <c:pt idx="4">
                  <c:v>0.85451999999999995</c:v>
                </c:pt>
                <c:pt idx="5">
                  <c:v>0.78695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4A3-4197-B360-3DA8EC01E60F}"/>
            </c:ext>
          </c:extLst>
        </c:ser>
        <c:ser>
          <c:idx val="3"/>
          <c:order val="2"/>
          <c:tx>
            <c:strRef>
              <c:f>trajectories!$F$105</c:f>
              <c:strCache>
                <c:ptCount val="1"/>
                <c:pt idx="0">
                  <c:v>Chronic (12.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trajectories!$C$30:$C$35</c:f>
              <c:numCache>
                <c:formatCode>General</c:formatCode>
                <c:ptCount val="6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</c:numCache>
            </c:numRef>
          </c:xVal>
          <c:yVal>
            <c:numRef>
              <c:f>trajectories!$F$106:$F$111</c:f>
              <c:numCache>
                <c:formatCode>General</c:formatCode>
                <c:ptCount val="6"/>
                <c:pt idx="0">
                  <c:v>0.77856999999999998</c:v>
                </c:pt>
                <c:pt idx="1">
                  <c:v>0.94013999999999998</c:v>
                </c:pt>
                <c:pt idx="2">
                  <c:v>0.99034</c:v>
                </c:pt>
                <c:pt idx="3">
                  <c:v>0.99797000000000002</c:v>
                </c:pt>
                <c:pt idx="4">
                  <c:v>0.99990999999999997</c:v>
                </c:pt>
                <c:pt idx="5">
                  <c:v>0.99999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4A3-4197-B360-3DA8EC01E60F}"/>
            </c:ext>
          </c:extLst>
        </c:ser>
        <c:ser>
          <c:idx val="2"/>
          <c:order val="3"/>
          <c:tx>
            <c:strRef>
              <c:f>trajectories!$E$105</c:f>
              <c:strCache>
                <c:ptCount val="1"/>
                <c:pt idx="0">
                  <c:v>Early-onset (5.0%)</c:v>
                </c:pt>
              </c:strCache>
            </c:strRef>
          </c:tx>
          <c:spPr>
            <a:ln w="34925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trajectories!$C$30:$C$35</c:f>
              <c:numCache>
                <c:formatCode>General</c:formatCode>
                <c:ptCount val="6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</c:numCache>
            </c:numRef>
          </c:xVal>
          <c:yVal>
            <c:numRef>
              <c:f>trajectories!$E$106:$E$111</c:f>
              <c:numCache>
                <c:formatCode>General</c:formatCode>
                <c:ptCount val="6"/>
                <c:pt idx="0">
                  <c:v>0.59401000000000004</c:v>
                </c:pt>
                <c:pt idx="1">
                  <c:v>0.74663000000000002</c:v>
                </c:pt>
                <c:pt idx="2">
                  <c:v>0.77575000000000005</c:v>
                </c:pt>
                <c:pt idx="3">
                  <c:v>0.68733999999999995</c:v>
                </c:pt>
                <c:pt idx="4">
                  <c:v>0.49747999999999998</c:v>
                </c:pt>
                <c:pt idx="5">
                  <c:v>0.2288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4A3-4197-B360-3DA8EC01E6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521736"/>
        <c:axId val="162522912"/>
      </c:scatterChart>
      <c:valAx>
        <c:axId val="162521736"/>
        <c:scaling>
          <c:orientation val="minMax"/>
          <c:max val="12"/>
          <c:min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 (years)</a:t>
                </a:r>
              </a:p>
            </c:rich>
          </c:tx>
          <c:layout>
            <c:manualLayout>
              <c:xMode val="edge"/>
              <c:yMode val="edge"/>
              <c:x val="0.47788672900262469"/>
              <c:y val="0.742213686703796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522912"/>
        <c:crosses val="autoZero"/>
        <c:crossBetween val="midCat"/>
        <c:majorUnit val="1"/>
      </c:valAx>
      <c:valAx>
        <c:axId val="16252291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 of Overweight/Obes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521736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165210793963254"/>
          <c:y val="0.80157512323154723"/>
          <c:w val="0.75109580052493441"/>
          <c:h val="0.172363606258299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4C8A0-1772-49F7-AE45-1481B28D5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ijie</dc:creator>
  <cp:keywords/>
  <dc:description/>
  <cp:lastModifiedBy>gweijie</cp:lastModifiedBy>
  <cp:revision>29</cp:revision>
  <dcterms:created xsi:type="dcterms:W3CDTF">2021-06-11T08:57:00Z</dcterms:created>
  <dcterms:modified xsi:type="dcterms:W3CDTF">2021-09-15T14:29:00Z</dcterms:modified>
</cp:coreProperties>
</file>